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1E62C" w14:textId="77777777" w:rsidR="009C2431" w:rsidRDefault="009C2431" w:rsidP="009C2431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7BA3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DF7BA3">
        <w:rPr>
          <w:rFonts w:ascii="Times New Roman" w:eastAsia="宋体" w:hAnsi="Times New Roman" w:cs="Times New Roman"/>
          <w:kern w:val="0"/>
          <w:sz w:val="20"/>
          <w:szCs w:val="20"/>
        </w:rPr>
        <w:t>Collinearity diagnostics steps</w:t>
      </w:r>
      <w:r w:rsidRPr="00DF7B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44"/>
        <w:gridCol w:w="722"/>
        <w:gridCol w:w="722"/>
        <w:gridCol w:w="722"/>
        <w:gridCol w:w="722"/>
      </w:tblGrid>
      <w:tr w:rsidR="00ED5E3C" w:rsidRPr="00ED5E3C" w14:paraId="03CF1BBF" w14:textId="77777777" w:rsidTr="00ED5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3D547C82" w14:textId="77777777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51389C40" w14:textId="4AAF4337" w:rsidR="00ED5E3C" w:rsidRPr="00ED5E3C" w:rsidRDefault="00ED5E3C" w:rsidP="00ED5E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1BDF">
              <w:rPr>
                <w:rFonts w:ascii="Times New Roman" w:hAnsi="Times New Roman" w:cs="Times New Roman"/>
                <w:sz w:val="20"/>
                <w:szCs w:val="20"/>
              </w:rPr>
              <w:t>Variance inflation factor</w:t>
            </w:r>
          </w:p>
        </w:tc>
      </w:tr>
      <w:tr w:rsidR="00ED5E3C" w:rsidRPr="00ED5E3C" w14:paraId="75863AA0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49E01BA5" w14:textId="77777777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591578B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3D837BB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8DEB84E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3516B17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ED5E3C" w:rsidRPr="00ED5E3C" w14:paraId="7CB27FF1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9841432" w14:textId="4E4A4F03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W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B07969C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D29AD5A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2EBFE89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2908106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ED5E3C" w:rsidRPr="00ED5E3C" w14:paraId="76842F53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E34CAB" w14:textId="2F0932D9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01204D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40FE30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647DF0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401576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ED5E3C" w:rsidRPr="00ED5E3C" w14:paraId="1D5C4E07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186CBA" w14:textId="3B78EE83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0FF2DC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E4D337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87B108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9F67C2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ED5E3C" w:rsidRPr="00ED5E3C" w14:paraId="5F1D9C34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2A2022" w14:textId="53538074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1F9E07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FE5F1D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93BCF1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C4487D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ED5E3C" w:rsidRPr="00ED5E3C" w14:paraId="5945E945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FE6AF5" w14:textId="02F9C9A1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59FA57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E5C46E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AD8E4C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38C762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ED5E3C" w:rsidRPr="00ED5E3C" w14:paraId="6A2AEF04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12E0D8" w14:textId="240C7D0E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48A412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CB2C12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6666D0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82FCDA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ED5E3C" w:rsidRPr="00ED5E3C" w14:paraId="46BF3C00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2052A9" w14:textId="6E40002F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0FC794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685CB9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B9E485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80AED0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ED5E3C" w:rsidRPr="00ED5E3C" w14:paraId="3DEC9D8B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6DAF0E" w14:textId="39E2C451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E18ADE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995E3D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C0F9BD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39AE9E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3 </w:t>
            </w:r>
          </w:p>
        </w:tc>
      </w:tr>
      <w:tr w:rsidR="00ED5E3C" w:rsidRPr="00ED5E3C" w14:paraId="1F1A91F2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64B58A" w14:textId="440E1D24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953304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D31005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1A7B69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FD650E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 </w:t>
            </w:r>
          </w:p>
        </w:tc>
      </w:tr>
      <w:tr w:rsidR="00ED5E3C" w:rsidRPr="00ED5E3C" w14:paraId="7D4A7551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5DABCE" w14:textId="22997E85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94F532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8F6690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5E95A1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9F09DE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ED5E3C" w:rsidRPr="00ED5E3C" w14:paraId="612F0E7D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C83A561" w14:textId="506F3AA3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6C44F1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9DAF10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51C6A9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3F3708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ED5E3C" w:rsidRPr="00ED5E3C" w14:paraId="5F3F67BE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4BB06B" w14:textId="0B10C259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BBDF00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66CC94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C331D7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5BEA7C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ED5E3C" w:rsidRPr="00ED5E3C" w14:paraId="66C8EB91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7BD5EB" w14:textId="1F22A4D2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CA4F72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568F4B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C42A02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8C4891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ED5E3C" w:rsidRPr="00ED5E3C" w14:paraId="14C0BEEF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02147C" w14:textId="6C9074D6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D8A7B8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A73368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6BF678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DB43B1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ED5E3C" w:rsidRPr="00ED5E3C" w14:paraId="1D943AD4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69A44D" w14:textId="15964B2C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D0F0C6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B18464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30CD77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471F9B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ED5E3C" w:rsidRPr="00ED5E3C" w14:paraId="6BAACCE4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A18F5C" w14:textId="2A6670C4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05AD0B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CC32B3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C1BD3F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85D78C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ED5E3C" w:rsidRPr="00ED5E3C" w14:paraId="6E6EA4AA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8343C6" w14:textId="37D9A99A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CBC53E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5AABD9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7F72E2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6713C7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ED5E3C" w:rsidRPr="00ED5E3C" w14:paraId="55CCAAB5" w14:textId="77777777" w:rsidTr="00ED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AFF2C3" w14:textId="6D840C89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ercise hab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00F6FB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FFAB6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11F7CC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5C4B97" w14:textId="77777777" w:rsidR="00ED5E3C" w:rsidRPr="00ED5E3C" w:rsidRDefault="00ED5E3C" w:rsidP="00ED5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ED5E3C" w:rsidRPr="00ED5E3C" w14:paraId="0CF5ABBE" w14:textId="77777777" w:rsidTr="00ED5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7BDCD34" w14:textId="0AE18AD3" w:rsidR="00ED5E3C" w:rsidRPr="00ED5E3C" w:rsidRDefault="00ED5E3C" w:rsidP="00ED5E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1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7760980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6574386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CC64539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D5A5181" w14:textId="77777777" w:rsidR="00ED5E3C" w:rsidRPr="00ED5E3C" w:rsidRDefault="00ED5E3C" w:rsidP="00ED5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D5E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</w:tbl>
    <w:p w14:paraId="04F338A5" w14:textId="77777777" w:rsidR="009D392D" w:rsidRPr="00821BDF" w:rsidRDefault="009D392D" w:rsidP="009D392D">
      <w:pPr>
        <w:rPr>
          <w:rFonts w:ascii="Times New Roman" w:hAnsi="Times New Roman" w:cs="Times New Roman"/>
          <w:sz w:val="20"/>
          <w:szCs w:val="20"/>
        </w:rPr>
      </w:pPr>
      <w:r w:rsidRPr="00821BDF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821BD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21BDF">
        <w:rPr>
          <w:rFonts w:ascii="Times New Roman" w:hAnsi="Times New Roman" w:cs="Times New Roman"/>
          <w:sz w:val="20"/>
          <w:szCs w:val="20"/>
        </w:rPr>
        <w:t xml:space="preserve">). Abbreviations as in Tabl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821BD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1D0CB57" w14:textId="77777777" w:rsidR="009D392D" w:rsidRPr="00821BDF" w:rsidRDefault="009D392D" w:rsidP="009D392D">
      <w:pPr>
        <w:rPr>
          <w:rFonts w:ascii="Times New Roman" w:hAnsi="Times New Roman" w:cs="Times New Roman"/>
          <w:sz w:val="20"/>
          <w:szCs w:val="20"/>
        </w:rPr>
      </w:pPr>
      <w:r w:rsidRPr="00821BDF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4E5A4C64" w14:textId="68277262" w:rsidR="00B90724" w:rsidRDefault="00B90724">
      <w:pPr>
        <w:rPr>
          <w:rFonts w:ascii="Times New Roman" w:hAnsi="Times New Roman" w:cs="Times New Roman"/>
          <w:sz w:val="20"/>
          <w:szCs w:val="20"/>
        </w:rPr>
      </w:pPr>
    </w:p>
    <w:p w14:paraId="438A079D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5B4A1210" w14:textId="77777777" w:rsidR="00E737D9" w:rsidRDefault="00E737D9">
      <w:pPr>
        <w:rPr>
          <w:rFonts w:ascii="Times New Roman" w:hAnsi="Times New Roman" w:cs="Times New Roman" w:hint="eastAsia"/>
          <w:sz w:val="20"/>
          <w:szCs w:val="20"/>
        </w:rPr>
      </w:pPr>
    </w:p>
    <w:p w14:paraId="6B2E42F8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79239A2A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1AAF009E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075C3CE6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21018BCB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265F1DA7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103CD44D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637C8534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4840953E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p w14:paraId="50534586" w14:textId="77777777" w:rsidR="00E737D9" w:rsidRDefault="00E737D9">
      <w:pPr>
        <w:rPr>
          <w:rFonts w:ascii="Times New Roman" w:hAnsi="Times New Roman" w:cs="Times New Roman"/>
          <w:sz w:val="20"/>
          <w:szCs w:val="20"/>
        </w:rPr>
      </w:pPr>
    </w:p>
    <w:sectPr w:rsidR="00E73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D4FC4" w14:textId="77777777" w:rsidR="006637F0" w:rsidRDefault="006637F0" w:rsidP="0035049C">
      <w:r>
        <w:separator/>
      </w:r>
    </w:p>
  </w:endnote>
  <w:endnote w:type="continuationSeparator" w:id="0">
    <w:p w14:paraId="7D412DAA" w14:textId="77777777" w:rsidR="006637F0" w:rsidRDefault="006637F0" w:rsidP="00350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5B15F" w14:textId="77777777" w:rsidR="006637F0" w:rsidRDefault="006637F0" w:rsidP="0035049C">
      <w:r>
        <w:separator/>
      </w:r>
    </w:p>
  </w:footnote>
  <w:footnote w:type="continuationSeparator" w:id="0">
    <w:p w14:paraId="6AF4F79A" w14:textId="77777777" w:rsidR="006637F0" w:rsidRDefault="006637F0" w:rsidP="00350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MjS3NLIwsjQwMTNQ0lEKTi0uzszPAykwrgUAs8tuxCwAAAA="/>
  </w:docVars>
  <w:rsids>
    <w:rsidRoot w:val="0030783F"/>
    <w:rsid w:val="002B1DDF"/>
    <w:rsid w:val="002E5026"/>
    <w:rsid w:val="0030783F"/>
    <w:rsid w:val="0035049C"/>
    <w:rsid w:val="00567F00"/>
    <w:rsid w:val="006637F0"/>
    <w:rsid w:val="009C2431"/>
    <w:rsid w:val="009D392D"/>
    <w:rsid w:val="009D7979"/>
    <w:rsid w:val="00A759F9"/>
    <w:rsid w:val="00B90724"/>
    <w:rsid w:val="00BB78CC"/>
    <w:rsid w:val="00CA2C08"/>
    <w:rsid w:val="00D9505E"/>
    <w:rsid w:val="00E737D9"/>
    <w:rsid w:val="00ED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12E27"/>
  <w15:chartTrackingRefBased/>
  <w15:docId w15:val="{F1ADD8D4-B944-4794-9323-0A27EA8F7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49C"/>
    <w:rPr>
      <w:sz w:val="18"/>
      <w:szCs w:val="18"/>
    </w:rPr>
  </w:style>
  <w:style w:type="table" w:styleId="2">
    <w:name w:val="Plain Table 2"/>
    <w:basedOn w:val="a1"/>
    <w:uiPriority w:val="42"/>
    <w:rsid w:val="003504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9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10</cp:revision>
  <dcterms:created xsi:type="dcterms:W3CDTF">2023-05-05T00:56:00Z</dcterms:created>
  <dcterms:modified xsi:type="dcterms:W3CDTF">2024-01-22T08:23:00Z</dcterms:modified>
</cp:coreProperties>
</file>